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1FF" w:rsidRDefault="00BF5FD5">
      <w:bookmarkStart w:id="0" w:name="_GoBack"/>
      <w:bookmarkEnd w:id="0"/>
      <w:r>
        <w:t>Appendix 1</w:t>
      </w:r>
      <w:r w:rsidRPr="00BF5FD5">
        <w:t>. Correct knowledge for the six individual knowledge items</w:t>
      </w:r>
      <w:r>
        <w:t xml:space="preserve"> by demographic characteristics, TB diagnosis and sources of information on TB</w:t>
      </w:r>
    </w:p>
    <w:tbl>
      <w:tblPr>
        <w:tblW w:w="1433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76"/>
        <w:gridCol w:w="708"/>
        <w:gridCol w:w="1134"/>
        <w:gridCol w:w="567"/>
        <w:gridCol w:w="1134"/>
        <w:gridCol w:w="567"/>
        <w:gridCol w:w="1085"/>
        <w:gridCol w:w="536"/>
        <w:gridCol w:w="1073"/>
        <w:gridCol w:w="567"/>
        <w:gridCol w:w="1134"/>
        <w:gridCol w:w="567"/>
        <w:gridCol w:w="1134"/>
        <w:gridCol w:w="850"/>
      </w:tblGrid>
      <w:tr w:rsidR="00BF5FD5" w:rsidRPr="00BF5FD5" w:rsidTr="00BF5FD5">
        <w:trPr>
          <w:trHeight w:val="891"/>
        </w:trPr>
        <w:tc>
          <w:tcPr>
            <w:tcW w:w="3276" w:type="dxa"/>
            <w:vMerge w:val="restart"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Knowledge on Symptoms</w:t>
            </w: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Knowledge on Transmission</w:t>
            </w: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2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 Knowledge on Prevention</w:t>
            </w: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3</w:t>
            </w:r>
          </w:p>
        </w:tc>
        <w:tc>
          <w:tcPr>
            <w:tcW w:w="16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Knowledge on curability and correct treatment method</w:t>
            </w: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Knowledge that TB patients should be tested for HIV</w:t>
            </w: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Knowledge that people with HIV are more likely to develop TB</w:t>
            </w: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%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%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n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1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9.0-24.1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3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9.8-66.1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9.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6.9-81.0]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9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5-86.0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1-84.9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6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3.1-78.9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945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Ag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8 to 2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2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8.4-26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5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0.6-70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9.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4.9-83.8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7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0.2-86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2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8.7-85.2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8.5-77.9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168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5 to 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0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7.0-25.0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5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0.2-69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9.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6.4-82.9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2.7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9.3-85.6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6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3.0-88.6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2.9-80.6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405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5 to 4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7.0-24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1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6.0-65.9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0.2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6.9-83.2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5.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4-88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9.8-87.0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8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3.7-81.7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283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5 to 5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3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9.5-29.0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5.2-66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7.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3.9-80.4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8.9-87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6.4-84.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9.9-80.3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218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5 to 6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0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6.0-25.2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1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5.1-66.6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6.1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1.7-80.1]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4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0.9-87.4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0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5.6-84.4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5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0.7-79.7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71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Sex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Fema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9.3-26.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9.0-65.9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0.2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7.8-82.4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5.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2.9-87.2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0.8-85.3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6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3.1-79.7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509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Mal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0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7.4-23.5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3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9.6-67.4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7.7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4.8-80.4]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2.4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9.2-85.2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0.6-85.3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5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2.5-78.6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436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Rac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Africa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7.8-23.3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3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9.9-66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9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6.9-81.6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2.9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0.3-85.2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9.4-83.9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3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0.4-77.0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824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Whit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4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25.5-44.0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5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42.2-68.8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8.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0.2-85.0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9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1.8-92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6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8.3-92.4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7.4-90.2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12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Coloure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6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2.8-21.0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7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2.9-72.2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7.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3.2-81.1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90.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7.8-92.6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9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5.4-92.2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0.8-88.3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394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India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0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5.1-28.0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2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2.7-71.5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8.3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1.2-89.2]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1.1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1.8-87.9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2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5.2-87.6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9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2.0-94.2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15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Urban / Rura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Rura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7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4.4-21.8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9.2-67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5.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2.8-78.8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2.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8.8-85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9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6.5-82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7.6-74.7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850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Urba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3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20.1-26.7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2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8.5-67.0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0.5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7.7-83.1]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6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4-87.2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2.1-87.0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8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4.3-82.1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095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Completion of high school/equivalent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Did not complete high schoo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8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6.1-21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8.0-64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7.2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4.4-79.7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1.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8.8-83.9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9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6.6-81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2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9.6-75.7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774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Completed high school (Grade 12 or higher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5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21.6-28.9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5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0.4-69.6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1.5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8.0-84.5]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7.0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4.1-89.5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8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5.6-90.6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0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5.8-84.6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171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Employment Statu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Unemploye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9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7.1-22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7.8-64.2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5.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2.8-78.3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0.7-85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8.0-82.4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4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0.8-77.5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183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Employed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3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20.0-26.8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5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0.4-69.4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2.5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9.9-84.7]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5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1-87.5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6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3.3-88.3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8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4.5-81.2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762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lastRenderedPageBreak/>
              <w:t>Annual incom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o incom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1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7.8-24.6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0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6.6-64.9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6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3.2-80.0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7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3-87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8.6-83.8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5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1.1-79.2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118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&lt;=R</w:t>
            </w: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1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6.0-27.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8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2.6-73.9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5.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0.7-80.3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8.8-86.9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1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6.8-84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0.6-79.8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82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R</w:t>
            </w: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01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R</w:t>
            </w: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8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5.5-22.4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1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7.1-66.6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8.2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4.8-81.2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0.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6.6-83.3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2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9.4-85.0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9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5.5-73.9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896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&gt;=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R</w:t>
            </w: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0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5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21.3-30.4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4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9.1-70.2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6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0-87.6]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7.4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9-91.4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7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3.3-90.7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9.7-88.6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249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Have you ever been diagnosed with TB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8.9-24.2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2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9.2-65.8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8.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6.5-80.8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0.9-85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1-85.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5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2.8-78.8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487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2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7.5-28.3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9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2.9-75.3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2.9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7.4-87.2]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90.9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6.6-93.9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1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6.1-86.3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9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3.0-84.2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58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Source of Knowledge: Where did you first learn about TB?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Newspapers and magazines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9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6.8-21.9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5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1.7-68.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8.2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5.8-80.3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8-86.3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2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0.5-84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4.0-79.7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568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8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24.6-33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6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0.8-62.0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1.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6.6-86.2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2.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8.0-86.8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9.8-88.8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6.9-78.8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377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Radio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5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3.3-18.9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4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1.1-68.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4.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1.8-77.3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2.0-86.8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1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8.9-84.0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5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2.5-78.9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096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7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23.7-31.0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6.5-65.9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0.3-86.4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9.8-86.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9-87.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6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2.4-80.1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849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Televisi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6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3.7-19.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4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0.4-67.4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3.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0.0-75.9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0.6-85.6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1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8.5-83.3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4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0.3-77.7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357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7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24.0-31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1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7.1-66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6.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3.3-88.5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0.7-87.8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5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2.8-88.0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8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4.9-81.7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588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Brochur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, pamphlets, other printed materia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9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7.4-22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3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9.8-66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7.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5.7-80.0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7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3-85.8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0-84.8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5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2.6-78.6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450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7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29.2-46.2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3.8-68.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90.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6.6-93.3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6.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8.5-91.2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4.8-91.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1.8-87.0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95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Health w</w:t>
            </w: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orker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4.5-19.8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5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1.4-68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6.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3.5-78.6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0.9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7.9-83.6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0.1-84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3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9.6-77.3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3710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8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25.3-32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9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5.3-63.8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1-86.0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8.7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5.9-90.9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2-86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7.1-83.0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235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Family, friends,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neighbours, </w:t>
            </w: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colleagu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7.9-22.9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4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0.7-67.3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0.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8.5-82.6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4-86.4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3-85.3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6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3.3-79.3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855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6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21.7-32.8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8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2.2-64.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1.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5.9-76.7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7.8-87.4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6.8-86.0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4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9.2-79.5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090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t>Teacher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9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7.1-23.0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3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9.3-66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7.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5.3-79.9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2.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9.8-85.0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2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9.8-84.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0.0-76.4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4437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21.8-31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3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57.9-67.9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9.6-86.4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8.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4.9-90.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6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2.6-89.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5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2-88.3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1508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ZA"/>
              </w:rPr>
              <w:lastRenderedPageBreak/>
              <w:t>Other source of informati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0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18.4-23.2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3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0.8-66.8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9.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7.0-81.1]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4.4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2.1-86.6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81.1-84.9]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6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3.7-79.3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288</w:t>
            </w:r>
          </w:p>
        </w:tc>
      </w:tr>
      <w:tr w:rsidR="00BF5FD5" w:rsidRPr="00BF5FD5" w:rsidTr="00BF5FD5">
        <w:trPr>
          <w:trHeight w:val="288"/>
        </w:trPr>
        <w:tc>
          <w:tcPr>
            <w:tcW w:w="3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27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21.2-35.5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55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46.1-65.2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8.3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1.1-84.1]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9.0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2.6-84.3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83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77.1-87.7]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7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[64.4-78.4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FD5" w:rsidRPr="00BF5FD5" w:rsidRDefault="00BF5FD5" w:rsidP="00BF5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</w:pPr>
            <w:r w:rsidRPr="00BF5F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ZA"/>
              </w:rPr>
              <w:t>657</w:t>
            </w:r>
          </w:p>
        </w:tc>
      </w:tr>
    </w:tbl>
    <w:p w:rsidR="00BF5FD5" w:rsidRPr="0080666C" w:rsidRDefault="00BF5FD5" w:rsidP="0080666C">
      <w:pPr>
        <w:spacing w:after="0"/>
        <w:rPr>
          <w:sz w:val="18"/>
          <w:szCs w:val="18"/>
        </w:rPr>
      </w:pPr>
    </w:p>
    <w:p w:rsidR="0080666C" w:rsidRPr="0080666C" w:rsidRDefault="0080666C" w:rsidP="0080666C">
      <w:pPr>
        <w:spacing w:after="0"/>
        <w:rPr>
          <w:sz w:val="18"/>
          <w:szCs w:val="18"/>
        </w:rPr>
      </w:pPr>
      <w:r w:rsidRPr="0080666C">
        <w:rPr>
          <w:sz w:val="18"/>
          <w:szCs w:val="18"/>
        </w:rPr>
        <w:t>1. Correctly identified 3 of the 6 essential symptoms of TB (according to WHO standardised definitions)</w:t>
      </w:r>
    </w:p>
    <w:p w:rsidR="0080666C" w:rsidRPr="0080666C" w:rsidRDefault="0080666C" w:rsidP="0080666C">
      <w:pPr>
        <w:spacing w:after="0"/>
        <w:rPr>
          <w:sz w:val="18"/>
          <w:szCs w:val="18"/>
        </w:rPr>
      </w:pPr>
      <w:r w:rsidRPr="0080666C">
        <w:rPr>
          <w:sz w:val="18"/>
          <w:szCs w:val="18"/>
        </w:rPr>
        <w:t>2. Correctly identified the primary transmission method of TB i.e</w:t>
      </w:r>
      <w:r>
        <w:rPr>
          <w:sz w:val="18"/>
          <w:szCs w:val="18"/>
        </w:rPr>
        <w:t>.</w:t>
      </w:r>
      <w:r w:rsidRPr="0080666C">
        <w:rPr>
          <w:sz w:val="18"/>
          <w:szCs w:val="18"/>
        </w:rPr>
        <w:t xml:space="preserve"> through the air when a person sneezes or coughs, without any misconceptions</w:t>
      </w:r>
    </w:p>
    <w:p w:rsidR="0080666C" w:rsidRPr="0080666C" w:rsidRDefault="0080666C" w:rsidP="0080666C">
      <w:pPr>
        <w:spacing w:after="0"/>
        <w:rPr>
          <w:sz w:val="18"/>
          <w:szCs w:val="18"/>
        </w:rPr>
      </w:pPr>
      <w:r w:rsidRPr="0080666C">
        <w:rPr>
          <w:sz w:val="18"/>
          <w:szCs w:val="18"/>
        </w:rPr>
        <w:t>3. Correctly identified the main prevention method i.e. covering the mouth when coughing or sneezing</w:t>
      </w:r>
    </w:p>
    <w:p w:rsidR="0080666C" w:rsidRPr="0080666C" w:rsidRDefault="0080666C" w:rsidP="0080666C">
      <w:pPr>
        <w:spacing w:after="0"/>
        <w:rPr>
          <w:sz w:val="18"/>
          <w:szCs w:val="18"/>
        </w:rPr>
      </w:pPr>
      <w:r w:rsidRPr="0080666C">
        <w:rPr>
          <w:sz w:val="18"/>
          <w:szCs w:val="18"/>
        </w:rPr>
        <w:t xml:space="preserve">4. Correct knowledge that TB is curable and correct knowledge of treatment without misconceptions i.e. that it can be cured by specific drugs given by a health centre or by DOTS </w:t>
      </w:r>
    </w:p>
    <w:p w:rsidR="0080666C" w:rsidRPr="0080666C" w:rsidRDefault="0080666C" w:rsidP="0080666C">
      <w:pPr>
        <w:spacing w:after="0"/>
        <w:rPr>
          <w:sz w:val="18"/>
          <w:szCs w:val="18"/>
        </w:rPr>
      </w:pPr>
      <w:r w:rsidRPr="0080666C">
        <w:rPr>
          <w:sz w:val="18"/>
          <w:szCs w:val="18"/>
        </w:rPr>
        <w:t>5. Correct knowledge that TB patients should be tested for HIV</w:t>
      </w:r>
    </w:p>
    <w:p w:rsidR="0080666C" w:rsidRPr="0080666C" w:rsidRDefault="0080666C" w:rsidP="0080666C">
      <w:pPr>
        <w:spacing w:after="0"/>
        <w:rPr>
          <w:sz w:val="18"/>
          <w:szCs w:val="18"/>
        </w:rPr>
      </w:pPr>
      <w:r w:rsidRPr="0080666C">
        <w:rPr>
          <w:sz w:val="18"/>
          <w:szCs w:val="18"/>
        </w:rPr>
        <w:t>6. Correct knowledge that people with HIV are more likely to develop TB</w:t>
      </w:r>
    </w:p>
    <w:p w:rsidR="0080666C" w:rsidRPr="0080666C" w:rsidRDefault="0080666C" w:rsidP="0080666C">
      <w:pPr>
        <w:spacing w:after="0"/>
        <w:rPr>
          <w:sz w:val="18"/>
          <w:szCs w:val="18"/>
        </w:rPr>
      </w:pPr>
    </w:p>
    <w:sectPr w:rsidR="0080666C" w:rsidRPr="0080666C" w:rsidSect="00BF5F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FD5"/>
    <w:rsid w:val="007A51FF"/>
    <w:rsid w:val="0080666C"/>
    <w:rsid w:val="00BF5FD5"/>
    <w:rsid w:val="00D7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5FD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5FD5"/>
    <w:rPr>
      <w:color w:val="800080"/>
      <w:u w:val="single"/>
    </w:rPr>
  </w:style>
  <w:style w:type="paragraph" w:customStyle="1" w:styleId="font5">
    <w:name w:val="font5"/>
    <w:basedOn w:val="Normal"/>
    <w:rsid w:val="00BF5FD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en-ZA"/>
    </w:rPr>
  </w:style>
  <w:style w:type="paragraph" w:customStyle="1" w:styleId="xl65">
    <w:name w:val="xl65"/>
    <w:basedOn w:val="Normal"/>
    <w:rsid w:val="00BF5FD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BF5FD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BF5F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68">
    <w:name w:val="xl68"/>
    <w:basedOn w:val="Normal"/>
    <w:rsid w:val="00BF5F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69">
    <w:name w:val="xl69"/>
    <w:basedOn w:val="Normal"/>
    <w:rsid w:val="00BF5FD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70">
    <w:name w:val="xl70"/>
    <w:basedOn w:val="Normal"/>
    <w:rsid w:val="00BF5FD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71">
    <w:name w:val="xl71"/>
    <w:basedOn w:val="Normal"/>
    <w:rsid w:val="00BF5F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72">
    <w:name w:val="xl72"/>
    <w:basedOn w:val="Normal"/>
    <w:rsid w:val="00BF5FD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3">
    <w:name w:val="xl73"/>
    <w:basedOn w:val="Normal"/>
    <w:rsid w:val="00BF5FD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4">
    <w:name w:val="xl74"/>
    <w:basedOn w:val="Normal"/>
    <w:rsid w:val="00BF5F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5">
    <w:name w:val="xl75"/>
    <w:basedOn w:val="Normal"/>
    <w:rsid w:val="00BF5FD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76">
    <w:name w:val="xl76"/>
    <w:basedOn w:val="Normal"/>
    <w:rsid w:val="00BF5FD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7">
    <w:name w:val="xl77"/>
    <w:basedOn w:val="Normal"/>
    <w:rsid w:val="00BF5FD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8">
    <w:name w:val="xl78"/>
    <w:basedOn w:val="Normal"/>
    <w:rsid w:val="00BF5FD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9">
    <w:name w:val="xl79"/>
    <w:basedOn w:val="Normal"/>
    <w:rsid w:val="00BF5FD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80">
    <w:name w:val="xl80"/>
    <w:basedOn w:val="Normal"/>
    <w:rsid w:val="00BF5FD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81">
    <w:name w:val="xl81"/>
    <w:basedOn w:val="Normal"/>
    <w:rsid w:val="00BF5FD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82">
    <w:name w:val="xl82"/>
    <w:basedOn w:val="Normal"/>
    <w:rsid w:val="00BF5FD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83">
    <w:name w:val="xl83"/>
    <w:basedOn w:val="Normal"/>
    <w:rsid w:val="00BF5FD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84">
    <w:name w:val="xl84"/>
    <w:basedOn w:val="Normal"/>
    <w:rsid w:val="00BF5F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85">
    <w:name w:val="xl85"/>
    <w:basedOn w:val="Normal"/>
    <w:rsid w:val="00BF5F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86">
    <w:name w:val="xl86"/>
    <w:basedOn w:val="Normal"/>
    <w:rsid w:val="00BF5FD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87">
    <w:name w:val="xl87"/>
    <w:basedOn w:val="Normal"/>
    <w:rsid w:val="00BF5FD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88">
    <w:name w:val="xl88"/>
    <w:basedOn w:val="Normal"/>
    <w:rsid w:val="00BF5FD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89">
    <w:name w:val="xl89"/>
    <w:basedOn w:val="Normal"/>
    <w:rsid w:val="00BF5FD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90">
    <w:name w:val="xl90"/>
    <w:basedOn w:val="Normal"/>
    <w:rsid w:val="00BF5FD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91">
    <w:name w:val="xl91"/>
    <w:basedOn w:val="Normal"/>
    <w:rsid w:val="00BF5F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92">
    <w:name w:val="xl92"/>
    <w:basedOn w:val="Normal"/>
    <w:rsid w:val="00BF5F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93">
    <w:name w:val="xl93"/>
    <w:basedOn w:val="Normal"/>
    <w:rsid w:val="00BF5FD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94">
    <w:name w:val="xl94"/>
    <w:basedOn w:val="Normal"/>
    <w:rsid w:val="00BF5FD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95">
    <w:name w:val="xl95"/>
    <w:basedOn w:val="Normal"/>
    <w:rsid w:val="00BF5FD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96">
    <w:name w:val="xl96"/>
    <w:basedOn w:val="Normal"/>
    <w:rsid w:val="00BF5FD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97">
    <w:name w:val="xl97"/>
    <w:basedOn w:val="Normal"/>
    <w:rsid w:val="00BF5FD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98">
    <w:name w:val="xl98"/>
    <w:basedOn w:val="Normal"/>
    <w:rsid w:val="00BF5FD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5FD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5FD5"/>
    <w:rPr>
      <w:color w:val="800080"/>
      <w:u w:val="single"/>
    </w:rPr>
  </w:style>
  <w:style w:type="paragraph" w:customStyle="1" w:styleId="font5">
    <w:name w:val="font5"/>
    <w:basedOn w:val="Normal"/>
    <w:rsid w:val="00BF5FD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en-ZA"/>
    </w:rPr>
  </w:style>
  <w:style w:type="paragraph" w:customStyle="1" w:styleId="xl65">
    <w:name w:val="xl65"/>
    <w:basedOn w:val="Normal"/>
    <w:rsid w:val="00BF5FD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BF5FD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BF5F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68">
    <w:name w:val="xl68"/>
    <w:basedOn w:val="Normal"/>
    <w:rsid w:val="00BF5F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69">
    <w:name w:val="xl69"/>
    <w:basedOn w:val="Normal"/>
    <w:rsid w:val="00BF5FD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70">
    <w:name w:val="xl70"/>
    <w:basedOn w:val="Normal"/>
    <w:rsid w:val="00BF5FD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71">
    <w:name w:val="xl71"/>
    <w:basedOn w:val="Normal"/>
    <w:rsid w:val="00BF5F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72">
    <w:name w:val="xl72"/>
    <w:basedOn w:val="Normal"/>
    <w:rsid w:val="00BF5FD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3">
    <w:name w:val="xl73"/>
    <w:basedOn w:val="Normal"/>
    <w:rsid w:val="00BF5FD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4">
    <w:name w:val="xl74"/>
    <w:basedOn w:val="Normal"/>
    <w:rsid w:val="00BF5F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5">
    <w:name w:val="xl75"/>
    <w:basedOn w:val="Normal"/>
    <w:rsid w:val="00BF5FD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76">
    <w:name w:val="xl76"/>
    <w:basedOn w:val="Normal"/>
    <w:rsid w:val="00BF5FD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7">
    <w:name w:val="xl77"/>
    <w:basedOn w:val="Normal"/>
    <w:rsid w:val="00BF5FD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8">
    <w:name w:val="xl78"/>
    <w:basedOn w:val="Normal"/>
    <w:rsid w:val="00BF5FD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9">
    <w:name w:val="xl79"/>
    <w:basedOn w:val="Normal"/>
    <w:rsid w:val="00BF5FD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80">
    <w:name w:val="xl80"/>
    <w:basedOn w:val="Normal"/>
    <w:rsid w:val="00BF5FD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81">
    <w:name w:val="xl81"/>
    <w:basedOn w:val="Normal"/>
    <w:rsid w:val="00BF5FD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82">
    <w:name w:val="xl82"/>
    <w:basedOn w:val="Normal"/>
    <w:rsid w:val="00BF5FD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83">
    <w:name w:val="xl83"/>
    <w:basedOn w:val="Normal"/>
    <w:rsid w:val="00BF5FD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84">
    <w:name w:val="xl84"/>
    <w:basedOn w:val="Normal"/>
    <w:rsid w:val="00BF5F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85">
    <w:name w:val="xl85"/>
    <w:basedOn w:val="Normal"/>
    <w:rsid w:val="00BF5F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86">
    <w:name w:val="xl86"/>
    <w:basedOn w:val="Normal"/>
    <w:rsid w:val="00BF5FD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87">
    <w:name w:val="xl87"/>
    <w:basedOn w:val="Normal"/>
    <w:rsid w:val="00BF5FD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88">
    <w:name w:val="xl88"/>
    <w:basedOn w:val="Normal"/>
    <w:rsid w:val="00BF5FD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89">
    <w:name w:val="xl89"/>
    <w:basedOn w:val="Normal"/>
    <w:rsid w:val="00BF5FD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90">
    <w:name w:val="xl90"/>
    <w:basedOn w:val="Normal"/>
    <w:rsid w:val="00BF5FD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91">
    <w:name w:val="xl91"/>
    <w:basedOn w:val="Normal"/>
    <w:rsid w:val="00BF5F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92">
    <w:name w:val="xl92"/>
    <w:basedOn w:val="Normal"/>
    <w:rsid w:val="00BF5F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93">
    <w:name w:val="xl93"/>
    <w:basedOn w:val="Normal"/>
    <w:rsid w:val="00BF5FD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94">
    <w:name w:val="xl94"/>
    <w:basedOn w:val="Normal"/>
    <w:rsid w:val="00BF5FD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95">
    <w:name w:val="xl95"/>
    <w:basedOn w:val="Normal"/>
    <w:rsid w:val="00BF5FD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96">
    <w:name w:val="xl96"/>
    <w:basedOn w:val="Normal"/>
    <w:rsid w:val="00BF5FD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97">
    <w:name w:val="xl97"/>
    <w:basedOn w:val="Normal"/>
    <w:rsid w:val="00BF5FD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98">
    <w:name w:val="xl98"/>
    <w:basedOn w:val="Normal"/>
    <w:rsid w:val="00BF5FD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9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7</Words>
  <Characters>557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el Sewpaul</dc:creator>
  <cp:lastModifiedBy>Pamela P. Naidoo</cp:lastModifiedBy>
  <cp:revision>2</cp:revision>
  <dcterms:created xsi:type="dcterms:W3CDTF">2016-02-04T18:45:00Z</dcterms:created>
  <dcterms:modified xsi:type="dcterms:W3CDTF">2016-02-04T18:45:00Z</dcterms:modified>
</cp:coreProperties>
</file>